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93C62" w14:textId="77777777" w:rsidR="00BE5EA7" w:rsidRDefault="00BE5EA7" w:rsidP="00BE5EA7">
      <w:pPr>
        <w:suppressLineNumbers/>
        <w:spacing w:line="480" w:lineRule="auto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Supporting information</w:t>
      </w:r>
    </w:p>
    <w:p w14:paraId="145E30E1" w14:textId="77777777" w:rsidR="00BE5EA7" w:rsidRDefault="00BE5EA7" w:rsidP="00956065">
      <w:pPr>
        <w:suppressLineNumbers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Delmas et al. </w:t>
      </w:r>
      <w:r w:rsidRPr="007B1F15">
        <w:rPr>
          <w:rFonts w:ascii="Times New Roman" w:hAnsi="Times New Roman"/>
          <w:sz w:val="24"/>
          <w:lang w:val="en-GB"/>
        </w:rPr>
        <w:t>Pollen transfer in fragmented plant populations: insight from the pollen loads of pollinators and stigmas in a mass-flowering species</w:t>
      </w:r>
    </w:p>
    <w:p w14:paraId="1FA95E88" w14:textId="237F906B" w:rsidR="00956065" w:rsidRDefault="00E27325" w:rsidP="00956065">
      <w:pPr>
        <w:suppressLineNumbers/>
        <w:rPr>
          <w:rFonts w:ascii="Times New Roman" w:hAnsi="Times New Roman"/>
          <w:i/>
          <w:sz w:val="24"/>
          <w:lang w:val="en-GB"/>
        </w:rPr>
      </w:pPr>
      <w:r>
        <w:rPr>
          <w:rFonts w:ascii="Times New Roman" w:hAnsi="Times New Roman"/>
          <w:i/>
          <w:sz w:val="24"/>
          <w:lang w:val="en-GB"/>
        </w:rPr>
        <w:t>Ecology and Evolution</w:t>
      </w:r>
    </w:p>
    <w:p w14:paraId="49F1E03C" w14:textId="77777777" w:rsidR="00956065" w:rsidRPr="00956065" w:rsidRDefault="00956065" w:rsidP="00956065">
      <w:pPr>
        <w:suppressLineNumbers/>
        <w:rPr>
          <w:rFonts w:ascii="Times New Roman" w:hAnsi="Times New Roman"/>
          <w:i/>
          <w:sz w:val="24"/>
          <w:lang w:val="en-GB"/>
        </w:rPr>
      </w:pPr>
    </w:p>
    <w:p w14:paraId="370F4BF5" w14:textId="69B3A8F1" w:rsidR="00BE5EA7" w:rsidRPr="00956065" w:rsidRDefault="00BE5EA7" w:rsidP="00956065">
      <w:pPr>
        <w:suppressLineNumbers/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2628AB">
        <w:rPr>
          <w:rFonts w:ascii="Times New Roman" w:hAnsi="Times New Roman"/>
          <w:b/>
          <w:sz w:val="24"/>
          <w:lang w:val="en-GB"/>
        </w:rPr>
        <w:t xml:space="preserve">Table S1. </w:t>
      </w:r>
      <w:r w:rsidRPr="002628AB">
        <w:rPr>
          <w:rFonts w:ascii="Times New Roman" w:hAnsi="Times New Roman"/>
          <w:sz w:val="24"/>
          <w:lang w:val="en-GB"/>
        </w:rPr>
        <w:t xml:space="preserve">List of </w:t>
      </w:r>
      <w:r w:rsidRPr="002628AB">
        <w:rPr>
          <w:rFonts w:ascii="Times New Roman" w:hAnsi="Times New Roman"/>
          <w:i/>
          <w:sz w:val="24"/>
          <w:lang w:val="en-GB"/>
        </w:rPr>
        <w:t>Bombus</w:t>
      </w:r>
      <w:r w:rsidRPr="002628AB">
        <w:rPr>
          <w:rFonts w:ascii="Times New Roman" w:hAnsi="Times New Roman"/>
          <w:sz w:val="24"/>
          <w:lang w:val="en-GB"/>
        </w:rPr>
        <w:t xml:space="preserve"> species (Hymenoptera) collected on </w:t>
      </w:r>
      <w:r w:rsidRPr="002628AB">
        <w:rPr>
          <w:rFonts w:ascii="Times New Roman" w:hAnsi="Times New Roman"/>
          <w:i/>
          <w:sz w:val="24"/>
          <w:lang w:val="en-GB"/>
        </w:rPr>
        <w:t>Rhododendron ferrugineum</w:t>
      </w:r>
      <w:r>
        <w:rPr>
          <w:rFonts w:ascii="Times New Roman" w:hAnsi="Times New Roman"/>
          <w:i/>
          <w:sz w:val="24"/>
          <w:lang w:val="en-GB"/>
        </w:rPr>
        <w:t xml:space="preserve"> </w:t>
      </w:r>
      <w:r w:rsidRPr="002628AB">
        <w:rPr>
          <w:rFonts w:ascii="Times New Roman" w:hAnsi="Times New Roman"/>
          <w:sz w:val="24"/>
          <w:lang w:val="en-GB"/>
        </w:rPr>
        <w:t>L. (Ericaceae) for external pollen load analyses.</w:t>
      </w:r>
    </w:p>
    <w:tbl>
      <w:tblPr>
        <w:tblW w:w="7797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97"/>
      </w:tblGrid>
      <w:tr w:rsidR="00BE5EA7" w:rsidRPr="002628AB" w14:paraId="34D2AE86" w14:textId="77777777" w:rsidTr="00956065">
        <w:trPr>
          <w:trHeight w:val="830"/>
        </w:trPr>
        <w:tc>
          <w:tcPr>
            <w:tcW w:w="7797" w:type="dxa"/>
          </w:tcPr>
          <w:p w14:paraId="60E1C427" w14:textId="77777777" w:rsidR="00BE5EA7" w:rsidRPr="002628AB" w:rsidRDefault="00BE5EA7" w:rsidP="00956065">
            <w:pPr>
              <w:spacing w:after="0" w:line="480" w:lineRule="auto"/>
              <w:ind w:right="1686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Bombus (Bombus) lucorum</w:t>
            </w:r>
            <w:r w:rsidRPr="002628AB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(L.)</w:t>
            </w:r>
          </w:p>
          <w:p w14:paraId="502EF751" w14:textId="77777777" w:rsidR="00BE5EA7" w:rsidRPr="002628AB" w:rsidRDefault="00BE5EA7" w:rsidP="00D31981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18"/>
                <w:lang w:val="en-GB"/>
              </w:rPr>
            </w:pP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Bombus (Kallobombus) soroeensis</w:t>
            </w:r>
            <w:r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 </w:t>
            </w:r>
            <w:r w:rsidRPr="002628AB">
              <w:rPr>
                <w:rFonts w:ascii="Times New Roman" w:hAnsi="Times New Roman"/>
                <w:sz w:val="24"/>
                <w:szCs w:val="18"/>
                <w:lang w:val="en-GB"/>
              </w:rPr>
              <w:t>(Fabricius)</w:t>
            </w:r>
            <w:r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</w:t>
            </w: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ssp. </w:t>
            </w:r>
            <w:r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l</w:t>
            </w: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ectitatus</w:t>
            </w:r>
            <w:r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 </w:t>
            </w:r>
            <w:r w:rsidRPr="002628AB">
              <w:rPr>
                <w:rFonts w:ascii="Times New Roman" w:hAnsi="Times New Roman"/>
                <w:sz w:val="24"/>
                <w:szCs w:val="18"/>
                <w:lang w:val="en-GB"/>
              </w:rPr>
              <w:t>(Kruseman)</w:t>
            </w:r>
          </w:p>
        </w:tc>
      </w:tr>
      <w:tr w:rsidR="00BE5EA7" w:rsidRPr="002628AB" w14:paraId="618B3A91" w14:textId="77777777" w:rsidTr="00956065">
        <w:trPr>
          <w:trHeight w:val="785"/>
        </w:trPr>
        <w:tc>
          <w:tcPr>
            <w:tcW w:w="7797" w:type="dxa"/>
          </w:tcPr>
          <w:p w14:paraId="117E2B31" w14:textId="77777777" w:rsidR="00BE5EA7" w:rsidRPr="002628AB" w:rsidRDefault="00BE5EA7" w:rsidP="00D31981">
            <w:pPr>
              <w:spacing w:after="0" w:line="480" w:lineRule="auto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Bombus (Psithyrus) rupestris</w:t>
            </w:r>
            <w:r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 </w:t>
            </w:r>
            <w:r w:rsidRPr="002628AB">
              <w:rPr>
                <w:rFonts w:ascii="Times New Roman" w:hAnsi="Times New Roman"/>
                <w:sz w:val="24"/>
                <w:szCs w:val="18"/>
                <w:lang w:val="en-GB"/>
              </w:rPr>
              <w:t>(Fabricius)</w:t>
            </w: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 ssp. </w:t>
            </w:r>
            <w:r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v</w:t>
            </w: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asco</w:t>
            </w:r>
            <w:r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 </w:t>
            </w:r>
            <w:r w:rsidRPr="002628AB">
              <w:rPr>
                <w:rFonts w:ascii="Times New Roman" w:hAnsi="Times New Roman"/>
                <w:sz w:val="24"/>
                <w:szCs w:val="18"/>
                <w:lang w:val="en-GB"/>
              </w:rPr>
              <w:t>(Lepeletier)</w:t>
            </w:r>
          </w:p>
          <w:p w14:paraId="304BA87B" w14:textId="77777777" w:rsidR="00BE5EA7" w:rsidRPr="002628AB" w:rsidRDefault="00BE5EA7" w:rsidP="00D31981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18"/>
                <w:lang w:val="en-GB"/>
              </w:rPr>
            </w:pP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Bombus (Pyrobombus)</w:t>
            </w:r>
            <w:r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 </w:t>
            </w: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monticola</w:t>
            </w:r>
            <w:r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 </w:t>
            </w:r>
            <w:r w:rsidRPr="002628AB">
              <w:rPr>
                <w:rFonts w:ascii="Times New Roman" w:hAnsi="Times New Roman"/>
                <w:sz w:val="24"/>
                <w:szCs w:val="18"/>
                <w:lang w:val="en-GB"/>
              </w:rPr>
              <w:t>(Smith)</w:t>
            </w:r>
            <w:r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</w:t>
            </w: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ssp. </w:t>
            </w:r>
            <w:r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r</w:t>
            </w: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ondoui</w:t>
            </w:r>
            <w:r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 </w:t>
            </w:r>
            <w:r w:rsidRPr="002628AB">
              <w:rPr>
                <w:rFonts w:ascii="Times New Roman" w:hAnsi="Times New Roman"/>
                <w:sz w:val="24"/>
                <w:szCs w:val="18"/>
                <w:lang w:val="en-GB"/>
              </w:rPr>
              <w:t>(Vogt)</w:t>
            </w:r>
          </w:p>
        </w:tc>
      </w:tr>
      <w:tr w:rsidR="00BE5EA7" w:rsidRPr="002628AB" w14:paraId="420C821F" w14:textId="77777777" w:rsidTr="00956065">
        <w:trPr>
          <w:trHeight w:val="415"/>
        </w:trPr>
        <w:tc>
          <w:tcPr>
            <w:tcW w:w="7797" w:type="dxa"/>
          </w:tcPr>
          <w:p w14:paraId="3552BC3F" w14:textId="77777777" w:rsidR="00BE5EA7" w:rsidRPr="002628AB" w:rsidRDefault="00BE5EA7" w:rsidP="00D31981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18"/>
                <w:lang w:val="en-GB"/>
              </w:rPr>
            </w:pP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Bombus (Rhodobombus) mesomelas</w:t>
            </w:r>
            <w:r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 </w:t>
            </w:r>
            <w:r w:rsidRPr="002628AB">
              <w:rPr>
                <w:rFonts w:ascii="Times New Roman" w:hAnsi="Times New Roman"/>
                <w:sz w:val="24"/>
                <w:szCs w:val="18"/>
                <w:lang w:val="en-GB"/>
              </w:rPr>
              <w:t>(Gerstaecker)</w:t>
            </w:r>
          </w:p>
        </w:tc>
      </w:tr>
      <w:tr w:rsidR="00BE5EA7" w:rsidRPr="002628AB" w14:paraId="39E6DD8D" w14:textId="77777777" w:rsidTr="00956065">
        <w:trPr>
          <w:trHeight w:val="2076"/>
        </w:trPr>
        <w:tc>
          <w:tcPr>
            <w:tcW w:w="7797" w:type="dxa"/>
          </w:tcPr>
          <w:p w14:paraId="74E8B2CE" w14:textId="77777777" w:rsidR="00BE5EA7" w:rsidRPr="002628AB" w:rsidRDefault="00BE5EA7" w:rsidP="00D31981">
            <w:pPr>
              <w:spacing w:after="0" w:line="480" w:lineRule="auto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Bombus (Confusibombus) </w:t>
            </w:r>
            <w:r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confusus </w:t>
            </w:r>
            <w:r w:rsidRPr="002628AB">
              <w:rPr>
                <w:rFonts w:ascii="Times New Roman" w:hAnsi="Times New Roman"/>
                <w:sz w:val="24"/>
                <w:szCs w:val="18"/>
                <w:lang w:val="en-GB"/>
              </w:rPr>
              <w:t>(Schenck)</w:t>
            </w:r>
          </w:p>
          <w:p w14:paraId="1E2076FC" w14:textId="77777777" w:rsidR="00BE5EA7" w:rsidRPr="002628AB" w:rsidRDefault="00BE5EA7" w:rsidP="00D31981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18"/>
                <w:lang w:val="en-GB"/>
              </w:rPr>
            </w:pP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Bombus (Thoracobombus) ruderarius</w:t>
            </w:r>
            <w:r w:rsidRPr="002628AB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(Müller) </w:t>
            </w: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ssp.</w:t>
            </w:r>
            <w:r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 r</w:t>
            </w: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uderarius</w:t>
            </w:r>
            <w:r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 </w:t>
            </w:r>
            <w:r w:rsidRPr="002628AB">
              <w:rPr>
                <w:rFonts w:ascii="Times New Roman" w:hAnsi="Times New Roman"/>
                <w:sz w:val="24"/>
                <w:szCs w:val="18"/>
                <w:lang w:val="en-GB"/>
              </w:rPr>
              <w:t>(Lepeletier)</w:t>
            </w:r>
          </w:p>
          <w:p w14:paraId="5E81559F" w14:textId="77777777" w:rsidR="00BE5EA7" w:rsidRPr="002628AB" w:rsidRDefault="00BE5EA7" w:rsidP="00D31981">
            <w:pPr>
              <w:spacing w:after="0" w:line="480" w:lineRule="auto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Bombus (Melanobombus) </w:t>
            </w:r>
            <w:r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lapidarius </w:t>
            </w:r>
            <w:r w:rsidRPr="002628AB">
              <w:rPr>
                <w:rFonts w:ascii="Times New Roman" w:hAnsi="Times New Roman"/>
                <w:sz w:val="24"/>
                <w:szCs w:val="18"/>
                <w:lang w:val="en-GB"/>
              </w:rPr>
              <w:t>(L.)</w:t>
            </w:r>
          </w:p>
          <w:p w14:paraId="22BE97D2" w14:textId="77777777" w:rsidR="00BE5EA7" w:rsidRPr="002628AB" w:rsidRDefault="00BE5EA7" w:rsidP="00D31981">
            <w:pPr>
              <w:spacing w:after="0" w:line="480" w:lineRule="auto"/>
              <w:rPr>
                <w:rFonts w:ascii="Times New Roman" w:hAnsi="Times New Roman"/>
                <w:sz w:val="24"/>
                <w:szCs w:val="18"/>
                <w:lang w:val="en-GB"/>
              </w:rPr>
            </w:pP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Bombus (Megabombus) hortorum</w:t>
            </w:r>
            <w:r w:rsidRPr="002628AB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(L.)</w:t>
            </w:r>
          </w:p>
          <w:p w14:paraId="2F751657" w14:textId="6FD40C6B" w:rsidR="00BE5EA7" w:rsidRPr="002628AB" w:rsidRDefault="00BE5EA7" w:rsidP="00D31981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18"/>
                <w:lang w:val="en-GB"/>
              </w:rPr>
            </w:pP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Bombus (Alpigenobombus) wurfleini</w:t>
            </w:r>
            <w:r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 xml:space="preserve"> </w:t>
            </w:r>
            <w:r w:rsidRPr="002628AB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(Radoszkowski) </w:t>
            </w:r>
            <w:r w:rsidRPr="002628AB">
              <w:rPr>
                <w:rFonts w:ascii="Times New Roman" w:hAnsi="Times New Roman"/>
                <w:i/>
                <w:sz w:val="24"/>
                <w:szCs w:val="18"/>
                <w:lang w:val="en-GB"/>
              </w:rPr>
              <w:t>ssp. pyrenaicus</w:t>
            </w:r>
            <w:r w:rsidRPr="002628AB">
              <w:rPr>
                <w:rFonts w:ascii="Times New Roman" w:hAnsi="Times New Roman"/>
                <w:sz w:val="24"/>
                <w:szCs w:val="18"/>
                <w:lang w:val="en-GB"/>
              </w:rPr>
              <w:t xml:space="preserve"> (Vogt)</w:t>
            </w:r>
            <w:bookmarkStart w:id="0" w:name="_GoBack"/>
            <w:bookmarkEnd w:id="0"/>
          </w:p>
        </w:tc>
      </w:tr>
    </w:tbl>
    <w:p w14:paraId="484D3711" w14:textId="77777777" w:rsidR="006E7F70" w:rsidRDefault="006E7F70"/>
    <w:sectPr w:rsidR="006E7F70" w:rsidSect="00BE5EA7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7B9336" w14:textId="77777777" w:rsidR="00000000" w:rsidRDefault="00E27325">
      <w:pPr>
        <w:spacing w:after="0" w:line="240" w:lineRule="auto"/>
      </w:pPr>
      <w:r>
        <w:separator/>
      </w:r>
    </w:p>
  </w:endnote>
  <w:endnote w:type="continuationSeparator" w:id="0">
    <w:p w14:paraId="1CC3ECC8" w14:textId="77777777" w:rsidR="00000000" w:rsidRDefault="00E27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466848" w14:textId="77777777" w:rsidR="002400FD" w:rsidRDefault="00956065" w:rsidP="0020338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91B7B96" w14:textId="77777777" w:rsidR="002400FD" w:rsidRDefault="00E27325" w:rsidP="0020338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8EA458" w14:textId="77777777" w:rsidR="002400FD" w:rsidRDefault="00956065" w:rsidP="0020338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E27325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543B9D5" w14:textId="77777777" w:rsidR="002400FD" w:rsidRDefault="00E27325" w:rsidP="0020338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46F617" w14:textId="77777777" w:rsidR="00000000" w:rsidRDefault="00E27325">
      <w:pPr>
        <w:spacing w:after="0" w:line="240" w:lineRule="auto"/>
      </w:pPr>
      <w:r>
        <w:separator/>
      </w:r>
    </w:p>
  </w:footnote>
  <w:footnote w:type="continuationSeparator" w:id="0">
    <w:p w14:paraId="0111EBB0" w14:textId="77777777" w:rsidR="00000000" w:rsidRDefault="00E273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EA7"/>
    <w:rsid w:val="00215EC3"/>
    <w:rsid w:val="006E7F70"/>
    <w:rsid w:val="007B1F15"/>
    <w:rsid w:val="00956065"/>
    <w:rsid w:val="00BE5EA7"/>
    <w:rsid w:val="00E2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6111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EA7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semiHidden/>
    <w:rsid w:val="00BE5EA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semiHidden/>
    <w:rsid w:val="00BE5EA7"/>
    <w:rPr>
      <w:rFonts w:ascii="Calibri" w:eastAsia="Times New Roman" w:hAnsi="Calibri" w:cs="Times New Roman"/>
      <w:sz w:val="22"/>
      <w:szCs w:val="22"/>
      <w:lang w:eastAsia="en-US"/>
    </w:rPr>
  </w:style>
  <w:style w:type="character" w:styleId="Numrodepage">
    <w:name w:val="page number"/>
    <w:basedOn w:val="Policepardfaut"/>
    <w:rsid w:val="00BE5EA7"/>
  </w:style>
  <w:style w:type="character" w:styleId="Numrodeligne">
    <w:name w:val="line number"/>
    <w:basedOn w:val="Policepardfaut"/>
    <w:uiPriority w:val="99"/>
    <w:semiHidden/>
    <w:unhideWhenUsed/>
    <w:rsid w:val="00BE5EA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EA7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semiHidden/>
    <w:rsid w:val="00BE5EA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semiHidden/>
    <w:rsid w:val="00BE5EA7"/>
    <w:rPr>
      <w:rFonts w:ascii="Calibri" w:eastAsia="Times New Roman" w:hAnsi="Calibri" w:cs="Times New Roman"/>
      <w:sz w:val="22"/>
      <w:szCs w:val="22"/>
      <w:lang w:eastAsia="en-US"/>
    </w:rPr>
  </w:style>
  <w:style w:type="character" w:styleId="Numrodepage">
    <w:name w:val="page number"/>
    <w:basedOn w:val="Policepardfaut"/>
    <w:rsid w:val="00BE5EA7"/>
  </w:style>
  <w:style w:type="character" w:styleId="Numrodeligne">
    <w:name w:val="line number"/>
    <w:basedOn w:val="Policepardfaut"/>
    <w:uiPriority w:val="99"/>
    <w:semiHidden/>
    <w:unhideWhenUsed/>
    <w:rsid w:val="00BE5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2</Words>
  <Characters>727</Characters>
  <Application>Microsoft Macintosh Word</Application>
  <DocSecurity>0</DocSecurity>
  <Lines>6</Lines>
  <Paragraphs>1</Paragraphs>
  <ScaleCrop>false</ScaleCrop>
  <Company>INRA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Delmas</dc:creator>
  <cp:keywords/>
  <dc:description/>
  <cp:lastModifiedBy>Chloe Delmas</cp:lastModifiedBy>
  <cp:revision>4</cp:revision>
  <dcterms:created xsi:type="dcterms:W3CDTF">2015-11-14T14:49:00Z</dcterms:created>
  <dcterms:modified xsi:type="dcterms:W3CDTF">2016-06-06T21:40:00Z</dcterms:modified>
</cp:coreProperties>
</file>